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491"/>
        <w:tblW w:w="9747" w:type="dxa"/>
        <w:tblLayout w:type="fixed"/>
        <w:tblLook w:val="04A0" w:firstRow="1" w:lastRow="0" w:firstColumn="1" w:lastColumn="0" w:noHBand="0" w:noVBand="1"/>
      </w:tblPr>
      <w:tblGrid>
        <w:gridCol w:w="660"/>
        <w:gridCol w:w="5448"/>
        <w:gridCol w:w="711"/>
        <w:gridCol w:w="2928"/>
      </w:tblGrid>
      <w:tr w:rsidR="00E93EAB" w:rsidRPr="005E2E76" w:rsidTr="00E93EAB">
        <w:trPr>
          <w:cantSplit/>
          <w:trHeight w:val="845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E93EAB" w:rsidRPr="005E2E76" w:rsidRDefault="00E93EAB" w:rsidP="00E93E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bookmarkStart w:id="0" w:name="_GoBack"/>
            <w:r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ariable Type</w:t>
            </w:r>
          </w:p>
        </w:tc>
        <w:tc>
          <w:tcPr>
            <w:tcW w:w="544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EAB" w:rsidRPr="005E2E76" w:rsidRDefault="00E93EAB" w:rsidP="00E93EA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ata Layer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93EAB" w:rsidRPr="005E2E76" w:rsidRDefault="00E93EAB" w:rsidP="00E93E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ime Period</w:t>
            </w:r>
          </w:p>
        </w:tc>
        <w:tc>
          <w:tcPr>
            <w:tcW w:w="292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EAB" w:rsidRPr="005E2E76" w:rsidRDefault="00E93EAB" w:rsidP="00E93EA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ources</w:t>
            </w:r>
          </w:p>
        </w:tc>
      </w:tr>
      <w:tr w:rsidR="00E93EAB" w:rsidRPr="005E2E76" w:rsidTr="00E93EAB">
        <w:trPr>
          <w:trHeight w:val="207"/>
        </w:trPr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E93EAB" w:rsidRPr="005E2E76" w:rsidRDefault="00E93EAB" w:rsidP="00E93EA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ysiographic</w:t>
            </w:r>
          </w:p>
        </w:tc>
        <w:tc>
          <w:tcPr>
            <w:tcW w:w="5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Elevation (ELEV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E93EAB" w:rsidRPr="005E2E76" w:rsidRDefault="00E93EAB" w:rsidP="00E93EA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29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SGS</w:t>
            </w:r>
          </w:p>
        </w:tc>
      </w:tr>
      <w:tr w:rsidR="00E93EAB" w:rsidRPr="005E2E76" w:rsidTr="00E93EAB">
        <w:trPr>
          <w:trHeight w:val="220"/>
        </w:trPr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EAB" w:rsidRPr="005E2E76" w:rsidRDefault="00E93EAB" w:rsidP="00E93EA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lope (SLP) </w:t>
            </w:r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ttps://lta.cr.usgs.gov/</w:t>
            </w:r>
          </w:p>
        </w:tc>
      </w:tr>
      <w:tr w:rsidR="00E93EAB" w:rsidRPr="005E2E76" w:rsidTr="00E93EAB">
        <w:trPr>
          <w:cantSplit/>
          <w:trHeight w:val="79"/>
        </w:trPr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EAB" w:rsidRPr="005E2E76" w:rsidRDefault="00E93EAB" w:rsidP="00E93EA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pect (ASP)</w:t>
            </w:r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E93EAB" w:rsidRPr="005E2E76" w:rsidRDefault="00E93EAB" w:rsidP="00E93EA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TED2010</w:t>
            </w:r>
          </w:p>
        </w:tc>
      </w:tr>
      <w:tr w:rsidR="00E93EAB" w:rsidRPr="005E2E76" w:rsidTr="00E93EAB">
        <w:trPr>
          <w:trHeight w:val="70"/>
        </w:trPr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EAB" w:rsidRPr="005E2E76" w:rsidRDefault="00E93EAB" w:rsidP="00E93EA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rrain Ruggedness Index (TRI)</w:t>
            </w:r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E93EAB" w:rsidRPr="005E2E76" w:rsidRDefault="00E93EAB" w:rsidP="00E93EA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limate</w:t>
            </w:r>
          </w:p>
        </w:tc>
        <w:tc>
          <w:tcPr>
            <w:tcW w:w="5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Annual Mean Temperature (MAT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93EAB" w:rsidRPr="005E2E76" w:rsidRDefault="00E93EAB" w:rsidP="00E93EA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50−2000</w:t>
            </w:r>
          </w:p>
        </w:tc>
        <w:tc>
          <w:tcPr>
            <w:tcW w:w="29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Mean Diurnal Temperature Range (DTR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proofErr w:type="spellStart"/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Isothermality</w:t>
            </w:r>
            <w:proofErr w:type="spellEnd"/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 xml:space="preserve"> (IST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Temperature Seasonality (TS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Maximum Temperature of the Warmest Month (TWMM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Minimum Temperature of the Coldest Month (TCM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Temperature Annual Range (TAR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Mean Temperature of the Wettest Quarter (TWEQ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Mean Temperature of the Driest Quarter (TDRQ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Mean Temperature of the Warmest Quarter (TWMQ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Mean Temperature of the Coldest Quarter (TCQ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RLDCLIM v1.3</w:t>
            </w: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Annual Precipitation (PAN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ttp://www.worldclim.org/</w:t>
            </w: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Precipitation of the Wettest Month (PWEM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Precipitation of the Driest Month (PDRM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Precipitation Seasonality (PS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Precipitation of the Wettest Quarter (PWEQ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Precipitation of the Driest Quarter (PDR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Precipitation of the Warmest Quarter (PWMQ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Precipitation of Coldest Quarter (PCQ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93EAB" w:rsidRPr="005E2E76" w:rsidTr="00E93EAB">
        <w:trPr>
          <w:trHeight w:val="306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Potential Evapotranspiration (PET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IAR-CSI</w:t>
            </w:r>
          </w:p>
        </w:tc>
      </w:tr>
      <w:tr w:rsidR="00E93EAB" w:rsidRPr="005E2E76" w:rsidTr="00E93EAB">
        <w:trPr>
          <w:trHeight w:val="263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Annual aridity index (AI)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93EAB" w:rsidRPr="005E2E76" w:rsidRDefault="00E93EAB" w:rsidP="00E93EAB">
            <w:pPr>
              <w:spacing w:after="0" w:line="240" w:lineRule="auto"/>
              <w:ind w:left="21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ttp://www.cgiar-csi.org/</w:t>
            </w:r>
          </w:p>
        </w:tc>
      </w:tr>
      <w:tr w:rsidR="00E93EAB" w:rsidRPr="005E2E76" w:rsidTr="00E93EAB">
        <w:trPr>
          <w:cantSplit/>
          <w:trHeight w:val="403"/>
        </w:trPr>
        <w:tc>
          <w:tcPr>
            <w:tcW w:w="6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:rsidR="00E93EAB" w:rsidRPr="005E2E76" w:rsidRDefault="00E93EAB" w:rsidP="00E93EAB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sturbance</w:t>
            </w:r>
          </w:p>
        </w:tc>
        <w:tc>
          <w:tcPr>
            <w:tcW w:w="5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Human Appropriation of Net Primary Productivity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E93EAB" w:rsidRPr="005E2E76" w:rsidRDefault="00E976F5" w:rsidP="00E93EA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995, </w:t>
            </w:r>
            <w:r w:rsidR="00E93EAB" w:rsidRPr="005E2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95-2004</w:t>
            </w:r>
          </w:p>
        </w:tc>
        <w:tc>
          <w:tcPr>
            <w:tcW w:w="2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E93EAB" w:rsidRPr="005E2E76" w:rsidRDefault="000B1D59" w:rsidP="00E93E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ESIN-</w:t>
            </w:r>
            <w:r w:rsidR="00E93EAB"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EDAC</w:t>
            </w:r>
          </w:p>
          <w:p w:rsidR="00E93EAB" w:rsidRPr="005E2E76" w:rsidRDefault="00E93EAB" w:rsidP="00E93E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ttp://sedac.ciesin.columbia.edu/</w:t>
            </w:r>
          </w:p>
        </w:tc>
      </w:tr>
      <w:tr w:rsidR="00E93EAB" w:rsidRPr="005E2E76" w:rsidTr="00E976F5">
        <w:trPr>
          <w:cantSplit/>
          <w:trHeight w:val="937"/>
        </w:trPr>
        <w:tc>
          <w:tcPr>
            <w:tcW w:w="6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93EAB" w:rsidRPr="005E2E76" w:rsidRDefault="00E93EAB" w:rsidP="00E93E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</w:pPr>
            <w:r w:rsidRPr="005E2E76">
              <w:rPr>
                <w:rFonts w:ascii="Times New Roman" w:eastAsia="Times New Roman" w:hAnsi="Times New Roman" w:cs="Times New Roman"/>
                <w:color w:val="3B3B3B"/>
                <w:sz w:val="24"/>
                <w:szCs w:val="24"/>
                <w:lang w:eastAsia="en-IN"/>
              </w:rPr>
              <w:t>Global Human Footprint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3EAB" w:rsidRPr="005E2E76" w:rsidRDefault="00E93EAB" w:rsidP="00E9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93EAB" w:rsidRPr="005E2E76" w:rsidRDefault="00E93EAB" w:rsidP="00E93EAB">
            <w:pPr>
              <w:spacing w:after="0" w:line="240" w:lineRule="auto"/>
              <w:ind w:left="21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bookmarkEnd w:id="0"/>
    <w:p w:rsidR="00FA4B83" w:rsidRPr="00FA4B83" w:rsidRDefault="00FA4B83" w:rsidP="00FA4B83">
      <w:r w:rsidRPr="00AA2163">
        <w:rPr>
          <w:rFonts w:ascii="Times New Roman" w:eastAsia="Times New Roman" w:hAnsi="Times New Roman" w:cs="Times New Roman"/>
          <w:noProof/>
          <w:color w:val="3B3B3B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E8D09D" wp14:editId="4097E0EA">
                <wp:simplePos x="0" y="0"/>
                <wp:positionH relativeFrom="column">
                  <wp:posOffset>552450</wp:posOffset>
                </wp:positionH>
                <wp:positionV relativeFrom="paragraph">
                  <wp:posOffset>-276224</wp:posOffset>
                </wp:positionV>
                <wp:extent cx="4819650" cy="43815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1965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B83" w:rsidRPr="00C17CD3" w:rsidRDefault="00FA4B83" w:rsidP="00C17CD3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C17CD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ppendix </w:t>
                            </w:r>
                            <w:r w:rsidR="00473C79" w:rsidRPr="00C17CD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2D73B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 w:rsidR="00FA4B83" w:rsidRPr="00C17CD3" w:rsidRDefault="00E3131F" w:rsidP="00C17CD3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17C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ata </w:t>
                            </w:r>
                            <w:r w:rsidR="00F531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ypes and S</w:t>
                            </w:r>
                            <w:r w:rsidR="00F53196" w:rsidRPr="00C17C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r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3.5pt;margin-top:-21.75pt;width:379.5pt;height:3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YlDHQIAABsEAAAOAAAAZHJzL2Uyb0RvYy54bWysU9tu2zAMfR+wfxD0vjjOki4x4hRdugwD&#10;ugvQ7gNoWY6FyaImKbGzrx8lp2mwvQ3Tg0CK5NHRIbW+HTrNjtJ5habk+WTKmTQCa2X2Jf/+tHuz&#10;5MwHMDVoNLLkJ+n57eb1q3VvCznDFnUtHSMQ44velrwNwRZZ5kUrO/ATtNJQsEHXQSDX7bPaQU/o&#10;nc5m0+lN1qOrrUMhvafT+zHINwm/aaQIX5vGy8B0yYlbSLtLexX3bLOGYu/AtkqcacA/sOhAGbr0&#10;AnUPAdjBqb+gOiUcemzCRGCXYdMoIdMb6DX59I/XPLZgZXoLiePtRSb//2DFl+M3x1RNvePMQEct&#10;epJDYO9xYLOoTm99QUmPltLCQMcxM77U2wcUPzwzuG3B7OWdc9i3Empil8fK7Kp0xPERpOo/Y03X&#10;wCFgAhoa10VAEoMROnXpdOlMpCLocL7MVzcLCgmKzd8uc7LjFVA8V1vnw0eJHYtGyR11PqHD8cGH&#10;MfU5JbFHreqd0jo5bl9ttWNHoCnZpXVG99dp2rC+5KvFbJGQDcZ6goaiU4GmWKuu5MtpXLEciqjG&#10;B1MnO4DSo02ktTnLExUZtQlDNVBi1KzC+kRCORynlX4XGS26X5z1NKkl9z8P4CRn+pMhsVf5fB5H&#10;OznzxbsZOe46Ul1HwAiCKnngbDS3IX2HyNfgHTWlUUmvFyZnrjSBSfHzb4kjfu2nrJc/vfkNAAD/&#10;/wMAUEsDBBQABgAIAAAAIQAc8z0+3gAAAAkBAAAPAAAAZHJzL2Rvd25yZXYueG1sTI/NTsMwEITv&#10;SLyDtUhcUOtQ8kfIpgIkENeWPoATu0lEvI5it0nfnuVEj7Mzmv2m3C52EGcz+d4RwuM6AmGocbqn&#10;FuHw/bHKQfigSKvBkUG4GA/b6vamVIV2M+3MeR9awSXkC4XQhTAWUvqmM1b5tRsNsXd0k1WB5dRK&#10;PamZy+0gN1GUSqt64g+dGs17Z5qf/ckiHL/mh+R5rj/DIdvF6Zvqs9pdEO/vltcXEMEs4T8Mf/iM&#10;DhUz1e5E2osBIc94SkBYxU8JCA7kccqXGmGTJCCrUl4vqH4BAAD//wMAUEsBAi0AFAAGAAgAAAAh&#10;ALaDOJL+AAAA4QEAABMAAAAAAAAAAAAAAAAAAAAAAFtDb250ZW50X1R5cGVzXS54bWxQSwECLQAU&#10;AAYACAAAACEAOP0h/9YAAACUAQAACwAAAAAAAAAAAAAAAAAvAQAAX3JlbHMvLnJlbHNQSwECLQAU&#10;AAYACAAAACEAR1mJQx0CAAAbBAAADgAAAAAAAAAAAAAAAAAuAgAAZHJzL2Uyb0RvYy54bWxQSwEC&#10;LQAUAAYACAAAACEAHPM9Pt4AAAAJAQAADwAAAAAAAAAAAAAAAAB3BAAAZHJzL2Rvd25yZXYueG1s&#10;UEsFBgAAAAAEAAQA8wAAAIIFAAAAAA==&#10;" stroked="f">
                <v:textbox>
                  <w:txbxContent>
                    <w:p w:rsidR="00FA4B83" w:rsidRPr="00C17CD3" w:rsidRDefault="00FA4B83" w:rsidP="00C17CD3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C17CD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ppendix </w:t>
                      </w:r>
                      <w:r w:rsidR="00473C79" w:rsidRPr="00C17CD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2D73B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</w:p>
                    <w:p w:rsidR="00FA4B83" w:rsidRPr="00C17CD3" w:rsidRDefault="00E3131F" w:rsidP="00C17CD3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17C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ata </w:t>
                      </w:r>
                      <w:r w:rsidR="00F5319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ypes and S</w:t>
                      </w:r>
                      <w:r w:rsidR="00F53196" w:rsidRPr="00C17C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rc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A4B83" w:rsidRPr="00FA4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SyMDA2NTe2NDQwNDJS0lEKTi0uzszPAykwrgUATaY0PiwAAAA="/>
  </w:docVars>
  <w:rsids>
    <w:rsidRoot w:val="00F234C6"/>
    <w:rsid w:val="00015C98"/>
    <w:rsid w:val="000B1D59"/>
    <w:rsid w:val="00132E2A"/>
    <w:rsid w:val="00136B57"/>
    <w:rsid w:val="00197902"/>
    <w:rsid w:val="0021322A"/>
    <w:rsid w:val="00267FDD"/>
    <w:rsid w:val="0028039F"/>
    <w:rsid w:val="002D73B7"/>
    <w:rsid w:val="00357F76"/>
    <w:rsid w:val="003E4E05"/>
    <w:rsid w:val="003F2B3D"/>
    <w:rsid w:val="004678D0"/>
    <w:rsid w:val="00471839"/>
    <w:rsid w:val="0047218A"/>
    <w:rsid w:val="00473C79"/>
    <w:rsid w:val="0048323A"/>
    <w:rsid w:val="004F0E72"/>
    <w:rsid w:val="00520E8F"/>
    <w:rsid w:val="005E2E76"/>
    <w:rsid w:val="0069681B"/>
    <w:rsid w:val="007576C7"/>
    <w:rsid w:val="007B3E6F"/>
    <w:rsid w:val="008E49EB"/>
    <w:rsid w:val="00A7430C"/>
    <w:rsid w:val="00B42B71"/>
    <w:rsid w:val="00B7098A"/>
    <w:rsid w:val="00C17CD3"/>
    <w:rsid w:val="00CC46EA"/>
    <w:rsid w:val="00D119F3"/>
    <w:rsid w:val="00D3144E"/>
    <w:rsid w:val="00D631AC"/>
    <w:rsid w:val="00D67BC2"/>
    <w:rsid w:val="00DA7E5B"/>
    <w:rsid w:val="00DB1633"/>
    <w:rsid w:val="00DF367F"/>
    <w:rsid w:val="00E3131F"/>
    <w:rsid w:val="00E93EAB"/>
    <w:rsid w:val="00E976F5"/>
    <w:rsid w:val="00F026A3"/>
    <w:rsid w:val="00F234C6"/>
    <w:rsid w:val="00F53196"/>
    <w:rsid w:val="00FA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4C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4B8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4C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4B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P</dc:creator>
  <cp:lastModifiedBy>RMP</cp:lastModifiedBy>
  <cp:revision>40</cp:revision>
  <dcterms:created xsi:type="dcterms:W3CDTF">2015-12-22T11:53:00Z</dcterms:created>
  <dcterms:modified xsi:type="dcterms:W3CDTF">2017-05-30T07:39:00Z</dcterms:modified>
</cp:coreProperties>
</file>